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9BE" w:rsidRPr="006D3F85" w:rsidRDefault="003509BE" w:rsidP="003509BE">
      <w:pPr>
        <w:rPr>
          <w:rFonts w:ascii="Times New Roman" w:hAnsi="Times New Roman" w:cs="Times New Roman"/>
          <w:b/>
          <w:sz w:val="24"/>
          <w:szCs w:val="24"/>
        </w:rPr>
      </w:pPr>
    </w:p>
    <w:p w:rsidR="003509BE" w:rsidRPr="006D3F85" w:rsidRDefault="003509BE" w:rsidP="003509BE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F85">
        <w:rPr>
          <w:rFonts w:ascii="Times New Roman" w:hAnsi="Times New Roman" w:cs="Times New Roman"/>
          <w:sz w:val="24"/>
          <w:szCs w:val="24"/>
        </w:rPr>
        <w:t xml:space="preserve"> Blood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urea nitrogen (BUN) measurements taken quarterly over the study period in Control (100% recommended daily allowance supplement) and Treatment (</w:t>
      </w:r>
      <w:r>
        <w:rPr>
          <w:rFonts w:ascii="Times New Roman" w:hAnsi="Times New Roman" w:cs="Times New Roman"/>
          <w:sz w:val="24"/>
          <w:szCs w:val="24"/>
        </w:rPr>
        <w:t>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1238"/>
        <w:gridCol w:w="2648"/>
        <w:gridCol w:w="482"/>
        <w:gridCol w:w="2010"/>
      </w:tblGrid>
      <w:tr w:rsidR="003509BE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3509BE" w:rsidRPr="006D3F85" w:rsidRDefault="003509BE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  <w:p w:rsidR="003509BE" w:rsidRPr="006D3F85" w:rsidRDefault="003509BE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High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3509BE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5 ± 1.40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2 ± 1.3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9 ± 1.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5 ± 1.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8 ± 1.3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87 ± 1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11 ± 1.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10 ± 1.3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6 ± 1.1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4 ± 1.39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 ± 1.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96 ± 1.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4 ± 1.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2 ± 1.2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44 ± 1.1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10 ± 1.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1 ± 1.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09BE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49 ± 1.5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09BE" w:rsidRPr="006D3F85" w:rsidRDefault="003509BE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</w:tr>
    </w:tbl>
    <w:p w:rsidR="003509BE" w:rsidRPr="006D3F85" w:rsidRDefault="003509BE" w:rsidP="003509BE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3509BE" w:rsidRPr="006D3F85" w:rsidRDefault="003509BE" w:rsidP="003509BE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 xml:space="preserve">Normal Range for BUN is 2.1-8.0 </w:t>
      </w:r>
      <w:proofErr w:type="spellStart"/>
      <w:r w:rsidRPr="006D3F85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6D3F85">
        <w:rPr>
          <w:rFonts w:ascii="Times New Roman" w:hAnsi="Times New Roman" w:cs="Times New Roman"/>
          <w:sz w:val="24"/>
          <w:szCs w:val="24"/>
        </w:rPr>
        <w:t>/L (as per Eastern Ontario Regional Laboratory Association normal reference range).</w:t>
      </w:r>
    </w:p>
    <w:p w:rsidR="003509BE" w:rsidRPr="006D3F85" w:rsidRDefault="003509BE" w:rsidP="003509BE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 xml:space="preserve">Percentage (%) Frequency High refers to number of times a reading was more than 8.0 </w:t>
      </w:r>
      <w:proofErr w:type="spellStart"/>
      <w:r w:rsidRPr="006D3F85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6D3F85">
        <w:rPr>
          <w:rFonts w:ascii="Times New Roman" w:hAnsi="Times New Roman" w:cs="Times New Roman"/>
          <w:sz w:val="24"/>
          <w:szCs w:val="24"/>
        </w:rPr>
        <w:t>/L normalized to the number (n) of total readings at that time point.</w:t>
      </w:r>
    </w:p>
    <w:p w:rsidR="003509BE" w:rsidRPr="006D3F85" w:rsidRDefault="003509BE" w:rsidP="003509BE">
      <w:pPr>
        <w:rPr>
          <w:rFonts w:ascii="Times New Roman" w:hAnsi="Times New Roman" w:cs="Times New Roman"/>
          <w:sz w:val="24"/>
          <w:szCs w:val="24"/>
        </w:rPr>
      </w:pP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9BE"/>
    <w:rsid w:val="001E597B"/>
    <w:rsid w:val="0035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9B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9B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6:00Z</dcterms:created>
  <dcterms:modified xsi:type="dcterms:W3CDTF">2022-07-08T01:47:00Z</dcterms:modified>
</cp:coreProperties>
</file>